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2045B" w14:textId="77777777" w:rsidR="00DF05B4" w:rsidRDefault="00DF05B4" w:rsidP="00DF05B4">
      <w:pPr>
        <w:widowControl/>
        <w:jc w:val="center"/>
        <w:rPr>
          <w:rFonts w:hint="eastAsia"/>
        </w:rPr>
      </w:pPr>
      <w:r w:rsidRPr="00DF05B4">
        <w:rPr>
          <w:noProof/>
        </w:rPr>
        <w:drawing>
          <wp:inline distT="0" distB="0" distL="0" distR="0" wp14:anchorId="5F6F7A99" wp14:editId="67B22C1C">
            <wp:extent cx="7232400" cy="3373200"/>
            <wp:effectExtent l="0" t="0" r="6985" b="0"/>
            <wp:docPr id="444566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56664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32400" cy="337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DBD22" w14:textId="7CFD0BE4" w:rsidR="00DF05B4" w:rsidRPr="005B0047" w:rsidRDefault="001F2B8B" w:rsidP="005B004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F05B4" w:rsidRPr="005B004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F05B4" w:rsidRPr="005B0047">
        <w:rPr>
          <w:rFonts w:ascii="Times New Roman" w:hAnsi="Times New Roman" w:cs="Times New Roman"/>
          <w:sz w:val="24"/>
          <w:szCs w:val="24"/>
        </w:rPr>
        <w:t xml:space="preserve"> Study design for two-sample Mendelian randomization analysis.</w:t>
      </w:r>
    </w:p>
    <w:p w14:paraId="5022C46B" w14:textId="1FEFBABF" w:rsidR="00452963" w:rsidRPr="005B0047" w:rsidRDefault="00195E7C" w:rsidP="005B004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0047">
        <w:rPr>
          <w:rFonts w:ascii="Times New Roman" w:hAnsi="Times New Roman" w:cs="Times New Roman"/>
          <w:sz w:val="24"/>
          <w:szCs w:val="24"/>
        </w:rPr>
        <w:t>β</w:t>
      </w:r>
      <w:r w:rsidRPr="005B004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B0047">
        <w:rPr>
          <w:rFonts w:ascii="Times New Roman" w:hAnsi="Times New Roman" w:cs="Times New Roman"/>
          <w:sz w:val="24"/>
          <w:szCs w:val="24"/>
        </w:rPr>
        <w:t xml:space="preserve"> is the association between SNP and protein. β</w:t>
      </w:r>
      <w:r w:rsidRPr="005B004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B0047">
        <w:rPr>
          <w:rFonts w:ascii="Times New Roman" w:hAnsi="Times New Roman" w:cs="Times New Roman"/>
          <w:sz w:val="24"/>
          <w:szCs w:val="24"/>
        </w:rPr>
        <w:t xml:space="preserve"> is the association between SNP and lung cancer outcome. </w:t>
      </w:r>
      <w:r w:rsidR="00AD1544">
        <w:rPr>
          <w:rFonts w:ascii="Times New Roman" w:hAnsi="Times New Roman" w:cs="Times New Roman" w:hint="eastAsia"/>
          <w:sz w:val="24"/>
          <w:szCs w:val="24"/>
        </w:rPr>
        <w:t>β</w:t>
      </w:r>
      <w:r w:rsidRPr="005B004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B0047">
        <w:rPr>
          <w:rFonts w:ascii="Times New Roman" w:hAnsi="Times New Roman" w:cs="Times New Roman"/>
          <w:sz w:val="24"/>
          <w:szCs w:val="24"/>
        </w:rPr>
        <w:t xml:space="preserve"> is the association between protein and lung cancer outcome.</w:t>
      </w:r>
    </w:p>
    <w:p w14:paraId="414EF9E7" w14:textId="39530CE2" w:rsidR="00DF05B4" w:rsidRDefault="00DF05B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2266DA0" w14:textId="77B6F7D7" w:rsidR="008F4A46" w:rsidRDefault="008927FD" w:rsidP="00D36CC5">
      <w:pPr>
        <w:jc w:val="left"/>
        <w:rPr>
          <w:rFonts w:hint="eastAsia"/>
        </w:rPr>
      </w:pPr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1A27DD" wp14:editId="5BBC7B40">
                <wp:simplePos x="0" y="0"/>
                <wp:positionH relativeFrom="column">
                  <wp:posOffset>5029200</wp:posOffset>
                </wp:positionH>
                <wp:positionV relativeFrom="paragraph">
                  <wp:posOffset>-42862</wp:posOffset>
                </wp:positionV>
                <wp:extent cx="914400" cy="238125"/>
                <wp:effectExtent l="0" t="0" r="0" b="0"/>
                <wp:wrapNone/>
                <wp:docPr id="1730667456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243A7F" w14:textId="39237B9F" w:rsidR="008927FD" w:rsidRPr="00D36CC5" w:rsidRDefault="008927FD" w:rsidP="008927F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1A27DD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margin-left:396pt;margin-top:-3.35pt;width:1in;height:18.7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" filled="f" stroked="f" strokeweight=".5pt">
                <v:textbox>
                  <w:txbxContent>
                    <w:p w14:paraId="4D243A7F" w14:textId="39237B9F" w:rsidR="008927FD" w:rsidRPr="00D36CC5" w:rsidRDefault="008927FD" w:rsidP="008927F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D07B5B" wp14:editId="42D94815">
                <wp:simplePos x="0" y="0"/>
                <wp:positionH relativeFrom="column">
                  <wp:posOffset>2466975</wp:posOffset>
                </wp:positionH>
                <wp:positionV relativeFrom="paragraph">
                  <wp:posOffset>-42862</wp:posOffset>
                </wp:positionV>
                <wp:extent cx="914400" cy="238125"/>
                <wp:effectExtent l="0" t="0" r="0" b="0"/>
                <wp:wrapNone/>
                <wp:docPr id="1352875419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EAD0DD" w14:textId="299F476C" w:rsidR="008927FD" w:rsidRPr="00D36CC5" w:rsidRDefault="008927FD" w:rsidP="008927F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07B5B" id="_x0000_s1027" type="#_x0000_t202" style="position:absolute;margin-left:194.25pt;margin-top:-3.35pt;width:1in;height:18.7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" filled="f" stroked="f" strokeweight=".5pt">
                <v:textbox>
                  <w:txbxContent>
                    <w:p w14:paraId="14EAD0DD" w14:textId="299F476C" w:rsidR="008927FD" w:rsidRPr="00D36CC5" w:rsidRDefault="008927FD" w:rsidP="008927F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36CC5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3BC389" wp14:editId="38010565">
                <wp:simplePos x="0" y="0"/>
                <wp:positionH relativeFrom="column">
                  <wp:posOffset>-71438</wp:posOffset>
                </wp:positionH>
                <wp:positionV relativeFrom="paragraph">
                  <wp:posOffset>-43180</wp:posOffset>
                </wp:positionV>
                <wp:extent cx="914400" cy="238125"/>
                <wp:effectExtent l="0" t="0" r="0" b="0"/>
                <wp:wrapNone/>
                <wp:docPr id="266520629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869A08" w14:textId="4A503A53" w:rsidR="00D36CC5" w:rsidRPr="00D36CC5" w:rsidRDefault="00D36C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6C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BC389" id="_x0000_s1028" type="#_x0000_t202" style="position:absolute;margin-left:-5.65pt;margin-top:-3.4pt;width:1in;height:18.7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" filled="f" stroked="f" strokeweight=".5pt">
                <v:textbox>
                  <w:txbxContent>
                    <w:p w14:paraId="50869A08" w14:textId="4A503A53" w:rsidR="00D36CC5" w:rsidRPr="00D36CC5" w:rsidRDefault="00D36C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6C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36CC5">
        <w:rPr>
          <w:rFonts w:hint="eastAsia"/>
          <w:noProof/>
        </w:rPr>
        <w:drawing>
          <wp:inline distT="0" distB="0" distL="0" distR="0" wp14:anchorId="2587972E" wp14:editId="10E691AF">
            <wp:extent cx="2536392" cy="3168000"/>
            <wp:effectExtent l="0" t="0" r="0" b="0"/>
            <wp:docPr id="153155090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550903" name="图片 153155090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6392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4A46">
        <w:rPr>
          <w:rFonts w:hint="eastAsia"/>
          <w:noProof/>
        </w:rPr>
        <w:drawing>
          <wp:inline distT="0" distB="0" distL="0" distR="0" wp14:anchorId="23FD96E7" wp14:editId="2AA4D75B">
            <wp:extent cx="2535024" cy="3168000"/>
            <wp:effectExtent l="0" t="0" r="0" b="0"/>
            <wp:docPr id="11510211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021141" name="图片 115102114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024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4A46">
        <w:rPr>
          <w:rFonts w:hint="eastAsia"/>
          <w:noProof/>
        </w:rPr>
        <w:drawing>
          <wp:inline distT="0" distB="0" distL="0" distR="0" wp14:anchorId="2E6696F4" wp14:editId="51970B99">
            <wp:extent cx="3676249" cy="3168000"/>
            <wp:effectExtent l="0" t="0" r="635" b="0"/>
            <wp:docPr id="3699011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901130" name="图片 36990113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249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277DE" w14:textId="12BE1F35" w:rsidR="00D36CC5" w:rsidRDefault="001F2B8B" w:rsidP="00D36CC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F05B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927FD" w:rsidRPr="008927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 Volcano plots of the Univariate Logistic Regression results. The association between 2911 plasma proteins and the risk of </w:t>
      </w:r>
      <w:r w:rsidR="008927FD" w:rsidRPr="008927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927FD">
        <w:rPr>
          <w:rFonts w:ascii="Times New Roman" w:hAnsi="Times New Roman" w:cs="Times New Roman" w:hint="eastAsia"/>
          <w:sz w:val="24"/>
          <w:szCs w:val="24"/>
        </w:rPr>
        <w:t xml:space="preserve"> Lung 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adenocarcinoma, </w:t>
      </w:r>
      <w:r w:rsidR="008927FD" w:rsidRPr="008927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 </w:t>
      </w:r>
      <w:r w:rsidR="008927FD">
        <w:rPr>
          <w:rFonts w:ascii="Times New Roman" w:hAnsi="Times New Roman" w:cs="Times New Roman" w:hint="eastAsia"/>
          <w:sz w:val="24"/>
          <w:szCs w:val="24"/>
        </w:rPr>
        <w:t>S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quamous cell </w:t>
      </w:r>
      <w:r w:rsidR="00452963" w:rsidRPr="008927FD">
        <w:rPr>
          <w:rFonts w:ascii="Times New Roman" w:hAnsi="Times New Roman" w:cs="Times New Roman"/>
          <w:sz w:val="24"/>
          <w:szCs w:val="24"/>
        </w:rPr>
        <w:t>carcinoma</w:t>
      </w:r>
      <w:r w:rsidR="008927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927FD" w:rsidRPr="008927FD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8927FD">
        <w:rPr>
          <w:rFonts w:ascii="Times New Roman" w:hAnsi="Times New Roman" w:cs="Times New Roman" w:hint="eastAsia"/>
          <w:sz w:val="24"/>
          <w:szCs w:val="24"/>
        </w:rPr>
        <w:t xml:space="preserve"> Small cell </w:t>
      </w:r>
      <w:r w:rsidR="00452963" w:rsidRPr="008927FD">
        <w:rPr>
          <w:rFonts w:ascii="Times New Roman" w:hAnsi="Times New Roman" w:cs="Times New Roman"/>
          <w:sz w:val="24"/>
          <w:szCs w:val="24"/>
        </w:rPr>
        <w:t>carcinoma</w:t>
      </w:r>
      <w:r w:rsidR="008927FD">
        <w:rPr>
          <w:rFonts w:ascii="Times New Roman" w:hAnsi="Times New Roman" w:cs="Times New Roman" w:hint="eastAsia"/>
          <w:sz w:val="24"/>
          <w:szCs w:val="24"/>
        </w:rPr>
        <w:t>.</w:t>
      </w:r>
    </w:p>
    <w:p w14:paraId="3ECB7BCF" w14:textId="1F599CBA" w:rsidR="008927FD" w:rsidRDefault="008927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DE4DF5" w14:textId="590D8C0F" w:rsidR="008927FD" w:rsidRDefault="008927FD" w:rsidP="00D36CC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C30266" wp14:editId="2B8A8E29">
                <wp:simplePos x="0" y="0"/>
                <wp:positionH relativeFrom="column">
                  <wp:posOffset>5033962</wp:posOffset>
                </wp:positionH>
                <wp:positionV relativeFrom="paragraph">
                  <wp:posOffset>-90487</wp:posOffset>
                </wp:positionV>
                <wp:extent cx="280987" cy="404495"/>
                <wp:effectExtent l="0" t="0" r="0" b="0"/>
                <wp:wrapNone/>
                <wp:docPr id="1314199673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80987" cy="4044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4A4BA0" w14:textId="2DAAF5C2" w:rsidR="008927FD" w:rsidRPr="00D36CC5" w:rsidRDefault="008927FD" w:rsidP="008927F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30266" id="_x0000_s1029" type="#_x0000_t202" style="position:absolute;margin-left:396.35pt;margin-top:-7.1pt;width:22.1pt;height:31.8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" filled="f" stroked="f" strokeweight=".5pt">
                <v:textbox>
                  <w:txbxContent>
                    <w:p w14:paraId="754A4BA0" w14:textId="2DAAF5C2" w:rsidR="008927FD" w:rsidRPr="00D36CC5" w:rsidRDefault="008927FD" w:rsidP="008927F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1B1B83" wp14:editId="43F697E4">
                <wp:simplePos x="0" y="0"/>
                <wp:positionH relativeFrom="column">
                  <wp:posOffset>-80962</wp:posOffset>
                </wp:positionH>
                <wp:positionV relativeFrom="paragraph">
                  <wp:posOffset>-104775</wp:posOffset>
                </wp:positionV>
                <wp:extent cx="271145" cy="342583"/>
                <wp:effectExtent l="0" t="0" r="0" b="635"/>
                <wp:wrapNone/>
                <wp:docPr id="782049029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3425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0E1F70" w14:textId="77777777" w:rsidR="008927FD" w:rsidRPr="00D36CC5" w:rsidRDefault="008927FD" w:rsidP="008927F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6C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B1B83" id="_x0000_s1030" type="#_x0000_t202" style="position:absolute;margin-left:-6.35pt;margin-top:-8.25pt;width:21.3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" filled="f" stroked="f" strokeweight=".5pt">
                <v:textbox>
                  <w:txbxContent>
                    <w:p w14:paraId="5D0E1F70" w14:textId="77777777" w:rsidR="008927FD" w:rsidRPr="00D36CC5" w:rsidRDefault="008927FD" w:rsidP="008927F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6C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085C03" wp14:editId="70054CEE">
                <wp:simplePos x="0" y="0"/>
                <wp:positionH relativeFrom="column">
                  <wp:posOffset>2566353</wp:posOffset>
                </wp:positionH>
                <wp:positionV relativeFrom="paragraph">
                  <wp:posOffset>-104140</wp:posOffset>
                </wp:positionV>
                <wp:extent cx="324167" cy="300038"/>
                <wp:effectExtent l="0" t="0" r="0" b="5080"/>
                <wp:wrapNone/>
                <wp:docPr id="1047289903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24167" cy="3000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AAFA30" w14:textId="6219441B" w:rsidR="008927FD" w:rsidRPr="00D36CC5" w:rsidRDefault="008927FD" w:rsidP="008927F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85C03" id="_x0000_s1031" type="#_x0000_t202" style="position:absolute;margin-left:202.1pt;margin-top:-8.2pt;width:25.5pt;height:23.6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" filled="f" stroked="f" strokeweight=".5pt">
                <v:textbox>
                  <w:txbxContent>
                    <w:p w14:paraId="34AAFA30" w14:textId="6219441B" w:rsidR="008927FD" w:rsidRPr="00D36CC5" w:rsidRDefault="008927FD" w:rsidP="008927F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9FC2F30" wp14:editId="256A7C81">
            <wp:extent cx="2534400" cy="3168000"/>
            <wp:effectExtent l="0" t="0" r="0" b="0"/>
            <wp:docPr id="27498166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981669" name="图片 27498166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B0ECB56" wp14:editId="51077042">
            <wp:extent cx="2534400" cy="3168000"/>
            <wp:effectExtent l="0" t="0" r="0" b="0"/>
            <wp:docPr id="37685348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853481" name="图片 37685348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0FD4716" wp14:editId="46AF601F">
            <wp:extent cx="3674880" cy="3168000"/>
            <wp:effectExtent l="0" t="0" r="1905" b="0"/>
            <wp:docPr id="39630049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300493" name="图片 39630049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880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56F1B" w14:textId="22BFE961" w:rsidR="008927FD" w:rsidRDefault="001F2B8B" w:rsidP="008927F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F05B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8927FD" w:rsidRPr="008927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 Volcano plots of the Multivariate Logistic Regression results.</w:t>
      </w:r>
      <w:r w:rsidR="008927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The association between 2911 plasma proteins and the risk of </w:t>
      </w:r>
      <w:r w:rsidR="008927FD" w:rsidRPr="008927F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927FD">
        <w:rPr>
          <w:rFonts w:ascii="Times New Roman" w:hAnsi="Times New Roman" w:cs="Times New Roman" w:hint="eastAsia"/>
          <w:sz w:val="24"/>
          <w:szCs w:val="24"/>
        </w:rPr>
        <w:t xml:space="preserve"> Lung 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adenocarcinoma, </w:t>
      </w:r>
      <w:r w:rsidR="008927FD" w:rsidRPr="008927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 </w:t>
      </w:r>
      <w:r w:rsidR="008927FD">
        <w:rPr>
          <w:rFonts w:ascii="Times New Roman" w:hAnsi="Times New Roman" w:cs="Times New Roman" w:hint="eastAsia"/>
          <w:sz w:val="24"/>
          <w:szCs w:val="24"/>
        </w:rPr>
        <w:t>S</w:t>
      </w:r>
      <w:r w:rsidR="008927FD" w:rsidRPr="008927FD">
        <w:rPr>
          <w:rFonts w:ascii="Times New Roman" w:hAnsi="Times New Roman" w:cs="Times New Roman"/>
          <w:sz w:val="24"/>
          <w:szCs w:val="24"/>
        </w:rPr>
        <w:t xml:space="preserve">quamous cell </w:t>
      </w:r>
      <w:r w:rsidR="00452963" w:rsidRPr="008927FD">
        <w:rPr>
          <w:rFonts w:ascii="Times New Roman" w:hAnsi="Times New Roman" w:cs="Times New Roman"/>
          <w:sz w:val="24"/>
          <w:szCs w:val="24"/>
        </w:rPr>
        <w:t>carcinoma</w:t>
      </w:r>
      <w:r w:rsidR="008927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927FD" w:rsidRPr="008927FD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8927FD">
        <w:rPr>
          <w:rFonts w:ascii="Times New Roman" w:hAnsi="Times New Roman" w:cs="Times New Roman" w:hint="eastAsia"/>
          <w:sz w:val="24"/>
          <w:szCs w:val="24"/>
        </w:rPr>
        <w:t xml:space="preserve"> Small cell </w:t>
      </w:r>
      <w:r w:rsidR="00452963" w:rsidRPr="008927FD">
        <w:rPr>
          <w:rFonts w:ascii="Times New Roman" w:hAnsi="Times New Roman" w:cs="Times New Roman"/>
          <w:sz w:val="24"/>
          <w:szCs w:val="24"/>
        </w:rPr>
        <w:t>carcinoma</w:t>
      </w:r>
      <w:r w:rsidR="008927FD">
        <w:rPr>
          <w:rFonts w:ascii="Times New Roman" w:hAnsi="Times New Roman" w:cs="Times New Roman" w:hint="eastAsia"/>
          <w:sz w:val="24"/>
          <w:szCs w:val="24"/>
        </w:rPr>
        <w:t>.</w:t>
      </w:r>
    </w:p>
    <w:p w14:paraId="0C29F41F" w14:textId="00D49AC8" w:rsidR="008927FD" w:rsidRPr="008927FD" w:rsidRDefault="008927FD" w:rsidP="007A1F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927FD" w:rsidRPr="008927FD" w:rsidSect="008F4A46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00FB7" w14:textId="77777777" w:rsidR="001678CA" w:rsidRDefault="001678CA" w:rsidP="008F4A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104B4A" w14:textId="77777777" w:rsidR="001678CA" w:rsidRDefault="001678CA" w:rsidP="008F4A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502AF2" w14:textId="77777777" w:rsidR="001678CA" w:rsidRDefault="001678CA" w:rsidP="008F4A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39CCB0" w14:textId="77777777" w:rsidR="001678CA" w:rsidRDefault="001678CA" w:rsidP="008F4A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E8"/>
    <w:rsid w:val="00021AB2"/>
    <w:rsid w:val="00074649"/>
    <w:rsid w:val="001678CA"/>
    <w:rsid w:val="00195E7C"/>
    <w:rsid w:val="001B0EC8"/>
    <w:rsid w:val="001E3AAC"/>
    <w:rsid w:val="001F2B8B"/>
    <w:rsid w:val="00227917"/>
    <w:rsid w:val="003427F0"/>
    <w:rsid w:val="00452963"/>
    <w:rsid w:val="00576FDA"/>
    <w:rsid w:val="005B0047"/>
    <w:rsid w:val="005B4E5E"/>
    <w:rsid w:val="005E41F4"/>
    <w:rsid w:val="005F5CFE"/>
    <w:rsid w:val="006F2BE8"/>
    <w:rsid w:val="007A1F86"/>
    <w:rsid w:val="00815859"/>
    <w:rsid w:val="00843DE8"/>
    <w:rsid w:val="008927FD"/>
    <w:rsid w:val="00897086"/>
    <w:rsid w:val="008F4A46"/>
    <w:rsid w:val="00920DFB"/>
    <w:rsid w:val="00924BC0"/>
    <w:rsid w:val="00957A0A"/>
    <w:rsid w:val="009F1F72"/>
    <w:rsid w:val="009F673E"/>
    <w:rsid w:val="00A20750"/>
    <w:rsid w:val="00A721B9"/>
    <w:rsid w:val="00AD1544"/>
    <w:rsid w:val="00B368CA"/>
    <w:rsid w:val="00B96C89"/>
    <w:rsid w:val="00C65D21"/>
    <w:rsid w:val="00D36CC5"/>
    <w:rsid w:val="00DF05B4"/>
    <w:rsid w:val="00EA0DEC"/>
    <w:rsid w:val="00FC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0D2AA"/>
  <w15:chartTrackingRefBased/>
  <w15:docId w15:val="{BFD4E6B7-EADA-4EBD-9A93-E78742596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A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F4A46"/>
  </w:style>
  <w:style w:type="paragraph" w:styleId="a5">
    <w:name w:val="footer"/>
    <w:basedOn w:val="a"/>
    <w:link w:val="a6"/>
    <w:uiPriority w:val="99"/>
    <w:unhideWhenUsed/>
    <w:rsid w:val="008F4A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F4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2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孙</dc:creator>
  <cp:keywords/>
  <dc:description/>
  <cp:lastModifiedBy>雯 孙</cp:lastModifiedBy>
  <cp:revision>16</cp:revision>
  <dcterms:created xsi:type="dcterms:W3CDTF">2024-08-06T06:08:00Z</dcterms:created>
  <dcterms:modified xsi:type="dcterms:W3CDTF">2024-09-19T13:12:00Z</dcterms:modified>
</cp:coreProperties>
</file>